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3E38C3">
      <w:pPr>
        <w:spacing w:line="360" w:lineRule="auto"/>
        <w:jc w:val="center"/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strike w:val="0"/>
          <w:dstrike w:val="0"/>
          <w:color w:val="000000" w:themeColor="text1"/>
          <w:spacing w:val="0"/>
          <w:sz w:val="24"/>
          <w:szCs w:val="24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rebuchet MS" w:cs="Times New Roman"/>
          <w:b/>
          <w:bCs/>
          <w:i w:val="0"/>
          <w:iCs w:val="0"/>
          <w:caps w:val="0"/>
          <w:strike w:val="0"/>
          <w:dstrike w:val="0"/>
          <w:color w:val="000000" w:themeColor="text1"/>
          <w:spacing w:val="0"/>
          <w:sz w:val="24"/>
          <w:szCs w:val="24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able 1. Shapiro-Wilk normality test result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936"/>
        <w:gridCol w:w="1140"/>
      </w:tblGrid>
      <w:tr w14:paraId="59D91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9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804F8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B2985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5BB36E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/>
                <w:iCs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/>
                <w:iCs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61CA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3BB7">
            <w:pPr>
              <w:widowControl w:val="0"/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ght shift workload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4250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6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79477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6A6F0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D15E2">
            <w:pPr>
              <w:widowControl w:val="0"/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eep disturbanc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8E9C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3CA81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38E95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E1796">
            <w:pPr>
              <w:widowControl w:val="0"/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ial avoidance and distre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73B5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54721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77D8A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9837">
            <w:pPr>
              <w:widowControl w:val="0"/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ar of missing ou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9A9B5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45BF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629F9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7992D6">
            <w:pPr>
              <w:widowControl w:val="0"/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ymptoms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C72AF1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C7EF72">
            <w:pPr>
              <w:spacing w:line="360" w:lineRule="auto"/>
              <w:jc w:val="center"/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i w:val="0"/>
                <w:iCs w:val="0"/>
                <w:caps w:val="0"/>
                <w:strike w:val="0"/>
                <w:dstrike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 w14:paraId="43F78F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D3724"/>
    <w:rsid w:val="050729EB"/>
    <w:rsid w:val="0988493F"/>
    <w:rsid w:val="0BA74291"/>
    <w:rsid w:val="12BF7F51"/>
    <w:rsid w:val="153B1FE5"/>
    <w:rsid w:val="15FD385A"/>
    <w:rsid w:val="1A0036BD"/>
    <w:rsid w:val="1EF74FB3"/>
    <w:rsid w:val="1F203C8F"/>
    <w:rsid w:val="20630B24"/>
    <w:rsid w:val="236C6790"/>
    <w:rsid w:val="26C140AE"/>
    <w:rsid w:val="27E839D0"/>
    <w:rsid w:val="2F1F4D1D"/>
    <w:rsid w:val="30012C7C"/>
    <w:rsid w:val="30914B68"/>
    <w:rsid w:val="34DA3D92"/>
    <w:rsid w:val="37A5193F"/>
    <w:rsid w:val="3E104B5C"/>
    <w:rsid w:val="42C43B0C"/>
    <w:rsid w:val="43B5666D"/>
    <w:rsid w:val="47AB4D7D"/>
    <w:rsid w:val="4A8864A2"/>
    <w:rsid w:val="53497345"/>
    <w:rsid w:val="56DF37F7"/>
    <w:rsid w:val="590F3637"/>
    <w:rsid w:val="5DDD3724"/>
    <w:rsid w:val="675A0060"/>
    <w:rsid w:val="68957698"/>
    <w:rsid w:val="6DC33B8F"/>
    <w:rsid w:val="6F490AA6"/>
    <w:rsid w:val="760576BF"/>
    <w:rsid w:val="7730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3:20:00Z</dcterms:created>
  <dc:creator>@mT</dc:creator>
  <cp:lastModifiedBy>@mT</cp:lastModifiedBy>
  <dcterms:modified xsi:type="dcterms:W3CDTF">2025-11-28T13:2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06E89BBD5F4450D909CF4A8DB2FEF39_11</vt:lpwstr>
  </property>
  <property fmtid="{D5CDD505-2E9C-101B-9397-08002B2CF9AE}" pid="4" name="KSOTemplateDocerSaveRecord">
    <vt:lpwstr>eyJoZGlkIjoiZTE0OTM3YWQ2NzIzMTZmMzZiZTZjODAxMTc2NDc3MjAiLCJ1c2VySWQiOiIzMjI3NTIwNzQifQ==</vt:lpwstr>
  </property>
</Properties>
</file>